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06FF" w:rsidRDefault="004206FF" w:rsidP="004206FF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5A3710FB" wp14:editId="0D935749">
            <wp:simplePos x="0" y="0"/>
            <wp:positionH relativeFrom="column">
              <wp:posOffset>102870</wp:posOffset>
            </wp:positionH>
            <wp:positionV relativeFrom="paragraph">
              <wp:posOffset>491490</wp:posOffset>
            </wp:positionV>
            <wp:extent cx="4867910" cy="7308215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二级结构 jp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7910" cy="7308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0"/>
          <w:szCs w:val="20"/>
        </w:rPr>
        <w:t>Fig.S</w:t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47D5B">
        <w:rPr>
          <w:rFonts w:ascii="Times New Roman" w:hAnsi="Times New Roman" w:cs="Times New Roman"/>
          <w:sz w:val="20"/>
          <w:szCs w:val="20"/>
        </w:rPr>
        <w:t xml:space="preserve">Selected lipids with matching fragmentation patterns to the </w:t>
      </w:r>
      <w:proofErr w:type="spellStart"/>
      <w:r w:rsidRPr="00D47D5B">
        <w:rPr>
          <w:rFonts w:ascii="Times New Roman" w:hAnsi="Times New Roman" w:cs="Times New Roman"/>
          <w:sz w:val="20"/>
          <w:szCs w:val="20"/>
        </w:rPr>
        <w:t>LipidBlast</w:t>
      </w:r>
      <w:proofErr w:type="spellEnd"/>
      <w:r w:rsidRPr="00D47D5B">
        <w:rPr>
          <w:rFonts w:ascii="Times New Roman" w:hAnsi="Times New Roman" w:cs="Times New Roman"/>
          <w:sz w:val="20"/>
          <w:szCs w:val="20"/>
        </w:rPr>
        <w:t xml:space="preserve"> library with MS-DIAL softwar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206FF" w:rsidRDefault="004206FF" w:rsidP="004206FF">
      <w:pPr>
        <w:rPr>
          <w:rFonts w:ascii="Times New Roman" w:hAnsi="Times New Roman" w:cs="Times New Roman" w:hint="eastAsia"/>
          <w:sz w:val="20"/>
          <w:szCs w:val="20"/>
        </w:rPr>
      </w:pPr>
    </w:p>
    <w:p w:rsidR="004206FF" w:rsidRDefault="004206FF">
      <w:pPr>
        <w:sectPr w:rsidR="004206FF" w:rsidSect="00517DA5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56A8B" w:rsidRDefault="00456A8B" w:rsidP="00456A8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32F4D7FE" wp14:editId="760F0A48">
            <wp:simplePos x="0" y="0"/>
            <wp:positionH relativeFrom="column">
              <wp:posOffset>0</wp:posOffset>
            </wp:positionH>
            <wp:positionV relativeFrom="paragraph">
              <wp:posOffset>708025</wp:posOffset>
            </wp:positionV>
            <wp:extent cx="5270400" cy="3956400"/>
            <wp:effectExtent l="0" t="0" r="63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C-MS PL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400" cy="395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0"/>
          <w:szCs w:val="20"/>
        </w:rPr>
        <w:t>Fig.S</w:t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C6A78">
        <w:rPr>
          <w:rFonts w:ascii="Times New Roman" w:hAnsi="Times New Roman" w:cs="Times New Roman"/>
          <w:sz w:val="20"/>
          <w:szCs w:val="20"/>
        </w:rPr>
        <w:t>PLS-DA</w:t>
      </w:r>
      <w:r w:rsidRPr="00BF720C">
        <w:rPr>
          <w:rFonts w:ascii="Times New Roman" w:hAnsi="Times New Roman" w:cs="Times New Roman"/>
          <w:sz w:val="20"/>
          <w:szCs w:val="20"/>
        </w:rPr>
        <w:t xml:space="preserve"> s</w:t>
      </w:r>
      <w:r w:rsidRPr="00BF720C">
        <w:rPr>
          <w:rFonts w:ascii="Times New Roman" w:hAnsi="Times New Roman" w:cs="Times New Roman" w:hint="eastAsia"/>
          <w:sz w:val="20"/>
          <w:szCs w:val="20"/>
        </w:rPr>
        <w:t>c</w:t>
      </w:r>
      <w:r w:rsidRPr="00BF720C">
        <w:rPr>
          <w:rFonts w:ascii="Times New Roman" w:hAnsi="Times New Roman" w:cs="Times New Roman"/>
          <w:sz w:val="20"/>
          <w:szCs w:val="20"/>
        </w:rPr>
        <w:t xml:space="preserve">ore plots </w:t>
      </w:r>
      <w:r w:rsidRPr="00D47D5B">
        <w:rPr>
          <w:rFonts w:ascii="Times New Roman" w:hAnsi="Times New Roman" w:cs="Times New Roman"/>
          <w:sz w:val="20"/>
          <w:szCs w:val="20"/>
        </w:rPr>
        <w:t>based on the lipid profiling of the four models versus their NC groups. (A) ANIT group vs. ANIT-C group. (B) DDC group vs. DDC-C group. (C) EE group vs. EE-C group. (D) LCA group vs. LCA-C group. (n = 8).</w:t>
      </w:r>
    </w:p>
    <w:p w:rsidR="00E32155" w:rsidRDefault="00E32155"/>
    <w:p w:rsidR="00456A8B" w:rsidRDefault="00736C3A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700405</wp:posOffset>
            </wp:positionV>
            <wp:extent cx="5270400" cy="1980000"/>
            <wp:effectExtent l="0" t="0" r="635" b="127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 lipid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4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E3000">
        <w:rPr>
          <w:rFonts w:ascii="Times New Roman" w:hAnsi="Times New Roman" w:cs="Times New Roman"/>
          <w:sz w:val="20"/>
          <w:szCs w:val="20"/>
        </w:rPr>
        <w:t>Fig.S</w:t>
      </w:r>
      <w:r w:rsidR="00DE3000">
        <w:rPr>
          <w:rFonts w:ascii="Times New Roman" w:hAnsi="Times New Roman" w:cs="Times New Roman"/>
          <w:sz w:val="20"/>
          <w:szCs w:val="20"/>
        </w:rPr>
        <w:t>3</w:t>
      </w:r>
      <w:r w:rsidR="00DE3000">
        <w:rPr>
          <w:rFonts w:ascii="Times New Roman" w:hAnsi="Times New Roman" w:cs="Times New Roman"/>
          <w:sz w:val="20"/>
          <w:szCs w:val="20"/>
        </w:rPr>
        <w:t xml:space="preserve"> </w:t>
      </w:r>
      <w:r w:rsidR="00DE3000" w:rsidRPr="008C6A78">
        <w:rPr>
          <w:rFonts w:ascii="Times New Roman" w:hAnsi="Times New Roman" w:cs="Times New Roman"/>
          <w:sz w:val="20"/>
          <w:szCs w:val="20"/>
        </w:rPr>
        <w:t>PCA and PLS-DA score plots based on the lipid profiling of the four</w:t>
      </w:r>
      <w:r w:rsidR="00DE300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E3000" w:rsidRPr="008C6A78">
        <w:rPr>
          <w:rFonts w:ascii="Times New Roman" w:hAnsi="Times New Roman" w:cs="Times New Roman"/>
          <w:sz w:val="20"/>
          <w:szCs w:val="20"/>
        </w:rPr>
        <w:t>models.(A) PCA score plot of liver lipid profiling from the four models. (B) PLS-DA score plot of</w:t>
      </w:r>
      <w:r w:rsidR="00DE300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E3000" w:rsidRPr="008C6A78">
        <w:rPr>
          <w:rFonts w:ascii="Times New Roman" w:hAnsi="Times New Roman" w:cs="Times New Roman"/>
          <w:sz w:val="20"/>
          <w:szCs w:val="20"/>
        </w:rPr>
        <w:t>liver lipid profiling from the four models. (n = 8).</w:t>
      </w:r>
    </w:p>
    <w:p w:rsidR="00736C3A" w:rsidRDefault="00736C3A"/>
    <w:p w:rsidR="00736C3A" w:rsidRDefault="00736C3A"/>
    <w:p w:rsidR="00736C3A" w:rsidRDefault="00736C3A"/>
    <w:p w:rsidR="00736C3A" w:rsidRDefault="00736C3A"/>
    <w:p w:rsidR="00736C3A" w:rsidRDefault="00736C3A"/>
    <w:p w:rsidR="00736C3A" w:rsidRDefault="00736C3A"/>
    <w:p w:rsidR="00736C3A" w:rsidRDefault="00736C3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626082</wp:posOffset>
            </wp:positionH>
            <wp:positionV relativeFrom="paragraph">
              <wp:posOffset>257810</wp:posOffset>
            </wp:positionV>
            <wp:extent cx="3727450" cy="3200400"/>
            <wp:effectExtent l="0" t="0" r="635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QC LIPI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74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ig.S</w:t>
      </w:r>
      <w:r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F720C">
        <w:rPr>
          <w:rFonts w:ascii="Times New Roman" w:hAnsi="Times New Roman" w:cs="Times New Roman"/>
          <w:sz w:val="20"/>
          <w:szCs w:val="20"/>
        </w:rPr>
        <w:t>PCA s</w:t>
      </w:r>
      <w:r w:rsidRPr="00BF720C">
        <w:rPr>
          <w:rFonts w:ascii="Times New Roman" w:hAnsi="Times New Roman" w:cs="Times New Roman" w:hint="eastAsia"/>
          <w:sz w:val="20"/>
          <w:szCs w:val="20"/>
        </w:rPr>
        <w:t>c</w:t>
      </w:r>
      <w:r w:rsidRPr="00BF720C">
        <w:rPr>
          <w:rFonts w:ascii="Times New Roman" w:hAnsi="Times New Roman" w:cs="Times New Roman"/>
          <w:sz w:val="20"/>
          <w:szCs w:val="20"/>
        </w:rPr>
        <w:t xml:space="preserve">ore plots for QC and the other samples based on </w:t>
      </w:r>
      <w:r>
        <w:rPr>
          <w:rFonts w:ascii="Times New Roman" w:hAnsi="Times New Roman" w:cs="Times New Roman"/>
          <w:sz w:val="20"/>
          <w:szCs w:val="20"/>
        </w:rPr>
        <w:t>the lipid profil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736C3A" w:rsidRDefault="00736C3A">
      <w:pPr>
        <w:rPr>
          <w:rFonts w:ascii="Times New Roman" w:hAnsi="Times New Roman" w:cs="Times New Roman" w:hint="eastAsia"/>
          <w:sz w:val="20"/>
          <w:szCs w:val="20"/>
        </w:rPr>
      </w:pPr>
    </w:p>
    <w:p w:rsidR="00736C3A" w:rsidRDefault="00736C3A" w:rsidP="00736C3A">
      <w:bookmarkStart w:id="0" w:name="_GoBack"/>
      <w:r>
        <w:rPr>
          <w:noProof/>
        </w:rPr>
        <w:drawing>
          <wp:anchor distT="0" distB="0" distL="114300" distR="114300" simplePos="0" relativeHeight="251665408" behindDoc="0" locked="0" layoutInCell="1" allowOverlap="1" wp14:anchorId="2CEB56ED" wp14:editId="5B729B56">
            <wp:simplePos x="0" y="0"/>
            <wp:positionH relativeFrom="column">
              <wp:posOffset>106680</wp:posOffset>
            </wp:positionH>
            <wp:positionV relativeFrom="paragraph">
              <wp:posOffset>644722</wp:posOffset>
            </wp:positionV>
            <wp:extent cx="5270400" cy="3956400"/>
            <wp:effectExtent l="0" t="0" r="635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C-MS PL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400" cy="395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>
        <w:rPr>
          <w:rFonts w:ascii="Times New Roman" w:hAnsi="Times New Roman" w:cs="Times New Roman"/>
          <w:sz w:val="20"/>
          <w:szCs w:val="20"/>
        </w:rPr>
        <w:t>Fig.S</w:t>
      </w:r>
      <w:r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C6A78">
        <w:rPr>
          <w:rFonts w:ascii="Times New Roman" w:hAnsi="Times New Roman" w:cs="Times New Roman"/>
          <w:sz w:val="20"/>
          <w:szCs w:val="20"/>
        </w:rPr>
        <w:t>PLS-DA</w:t>
      </w:r>
      <w:r w:rsidRPr="00BF720C">
        <w:rPr>
          <w:rFonts w:ascii="Times New Roman" w:hAnsi="Times New Roman" w:cs="Times New Roman"/>
          <w:sz w:val="20"/>
          <w:szCs w:val="20"/>
        </w:rPr>
        <w:t xml:space="preserve"> s</w:t>
      </w:r>
      <w:r w:rsidRPr="00BF720C">
        <w:rPr>
          <w:rFonts w:ascii="Times New Roman" w:hAnsi="Times New Roman" w:cs="Times New Roman" w:hint="eastAsia"/>
          <w:sz w:val="20"/>
          <w:szCs w:val="20"/>
        </w:rPr>
        <w:t>c</w:t>
      </w:r>
      <w:r w:rsidRPr="00BF720C">
        <w:rPr>
          <w:rFonts w:ascii="Times New Roman" w:hAnsi="Times New Roman" w:cs="Times New Roman"/>
          <w:sz w:val="20"/>
          <w:szCs w:val="20"/>
        </w:rPr>
        <w:t xml:space="preserve">ore plots </w:t>
      </w:r>
      <w:r w:rsidRPr="00D47D5B">
        <w:rPr>
          <w:rFonts w:ascii="Times New Roman" w:hAnsi="Times New Roman" w:cs="Times New Roman"/>
          <w:sz w:val="20"/>
          <w:szCs w:val="20"/>
        </w:rPr>
        <w:t xml:space="preserve">based on the </w:t>
      </w:r>
      <w:r>
        <w:rPr>
          <w:rFonts w:ascii="Times New Roman" w:hAnsi="Times New Roman" w:cs="Times New Roman"/>
          <w:sz w:val="20"/>
          <w:szCs w:val="20"/>
        </w:rPr>
        <w:t>GC-MS</w:t>
      </w:r>
      <w:r w:rsidRPr="00D47D5B">
        <w:rPr>
          <w:rFonts w:ascii="Times New Roman" w:hAnsi="Times New Roman" w:cs="Times New Roman"/>
          <w:sz w:val="20"/>
          <w:szCs w:val="20"/>
        </w:rPr>
        <w:t xml:space="preserve"> profiling of the four models versus their NC groups. (A) ANIT group vs. ANIT-C group. (B) DDC group vs. DDC-C group. (C) EE group vs. EE-C group. (D) LCA group vs. LCA-C group. (n = 8).</w:t>
      </w:r>
    </w:p>
    <w:p w:rsidR="00736C3A" w:rsidRDefault="00736C3A"/>
    <w:p w:rsidR="00736C3A" w:rsidRDefault="00736C3A"/>
    <w:p w:rsidR="00CD55AA" w:rsidRDefault="00CD55AA"/>
    <w:p w:rsidR="00E723C0" w:rsidRDefault="00E723C0"/>
    <w:p w:rsidR="00736C3A" w:rsidRDefault="00E723C0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52039</wp:posOffset>
            </wp:positionH>
            <wp:positionV relativeFrom="paragraph">
              <wp:posOffset>598170</wp:posOffset>
            </wp:positionV>
            <wp:extent cx="5270400" cy="1965600"/>
            <wp:effectExtent l="0" t="0" r="635" b="317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CA GC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400" cy="196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D55AA">
        <w:rPr>
          <w:rFonts w:ascii="Times New Roman" w:hAnsi="Times New Roman" w:cs="Times New Roman"/>
          <w:sz w:val="20"/>
          <w:szCs w:val="20"/>
        </w:rPr>
        <w:t>Fig.S</w:t>
      </w:r>
      <w:r w:rsidR="00D3045B">
        <w:rPr>
          <w:rFonts w:ascii="Times New Roman" w:hAnsi="Times New Roman" w:cs="Times New Roman"/>
          <w:sz w:val="20"/>
          <w:szCs w:val="20"/>
        </w:rPr>
        <w:t>6</w:t>
      </w:r>
      <w:r w:rsidR="00CD55AA">
        <w:rPr>
          <w:rFonts w:ascii="Times New Roman" w:hAnsi="Times New Roman" w:cs="Times New Roman"/>
          <w:sz w:val="20"/>
          <w:szCs w:val="20"/>
        </w:rPr>
        <w:t xml:space="preserve"> </w:t>
      </w:r>
      <w:r w:rsidR="00CD55AA" w:rsidRPr="008C6A78">
        <w:rPr>
          <w:rFonts w:ascii="Times New Roman" w:hAnsi="Times New Roman" w:cs="Times New Roman"/>
          <w:sz w:val="20"/>
          <w:szCs w:val="20"/>
        </w:rPr>
        <w:t>PCA and PLS-DA score plots based on the GC-MS profiling of the four</w:t>
      </w:r>
      <w:r w:rsidR="00CD55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D55AA" w:rsidRPr="008C6A78">
        <w:rPr>
          <w:rFonts w:ascii="Times New Roman" w:hAnsi="Times New Roman" w:cs="Times New Roman"/>
          <w:sz w:val="20"/>
          <w:szCs w:val="20"/>
        </w:rPr>
        <w:t>models. (</w:t>
      </w:r>
      <w:r w:rsidR="00CD55AA">
        <w:rPr>
          <w:rFonts w:ascii="Times New Roman" w:hAnsi="Times New Roman" w:cs="Times New Roman"/>
          <w:sz w:val="20"/>
          <w:szCs w:val="20"/>
        </w:rPr>
        <w:t>A</w:t>
      </w:r>
      <w:r w:rsidR="00CD55AA" w:rsidRPr="008C6A78">
        <w:rPr>
          <w:rFonts w:ascii="Times New Roman" w:hAnsi="Times New Roman" w:cs="Times New Roman"/>
          <w:sz w:val="20"/>
          <w:szCs w:val="20"/>
        </w:rPr>
        <w:t>) PCA score plot of liver GC-MS profiling from the four</w:t>
      </w:r>
      <w:r w:rsidR="00CD55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D55AA" w:rsidRPr="008C6A78">
        <w:rPr>
          <w:rFonts w:ascii="Times New Roman" w:hAnsi="Times New Roman" w:cs="Times New Roman"/>
          <w:sz w:val="20"/>
          <w:szCs w:val="20"/>
        </w:rPr>
        <w:t>models. (</w:t>
      </w:r>
      <w:r w:rsidR="00CD55AA">
        <w:rPr>
          <w:rFonts w:ascii="Times New Roman" w:hAnsi="Times New Roman" w:cs="Times New Roman"/>
          <w:sz w:val="20"/>
          <w:szCs w:val="20"/>
        </w:rPr>
        <w:t>B</w:t>
      </w:r>
      <w:r w:rsidR="00CD55AA" w:rsidRPr="008C6A78">
        <w:rPr>
          <w:rFonts w:ascii="Times New Roman" w:hAnsi="Times New Roman" w:cs="Times New Roman"/>
          <w:sz w:val="20"/>
          <w:szCs w:val="20"/>
        </w:rPr>
        <w:t>) PLS-DA score plot of liver GC-MS profiling from the four models. (n = 8)</w:t>
      </w:r>
    </w:p>
    <w:p w:rsidR="00E723C0" w:rsidRDefault="00E723C0"/>
    <w:p w:rsidR="00E723C0" w:rsidRDefault="0085000A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685165</wp:posOffset>
            </wp:positionH>
            <wp:positionV relativeFrom="paragraph">
              <wp:posOffset>376555</wp:posOffset>
            </wp:positionV>
            <wp:extent cx="3876040" cy="3328035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QC GC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6040" cy="3328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3045B">
        <w:rPr>
          <w:rFonts w:ascii="Times New Roman" w:hAnsi="Times New Roman" w:cs="Times New Roman" w:hint="eastAsia"/>
          <w:sz w:val="20"/>
          <w:szCs w:val="20"/>
        </w:rPr>
        <w:t>F</w:t>
      </w:r>
      <w:r w:rsidR="00D3045B">
        <w:rPr>
          <w:rFonts w:ascii="Times New Roman" w:hAnsi="Times New Roman" w:cs="Times New Roman"/>
          <w:sz w:val="20"/>
          <w:szCs w:val="20"/>
        </w:rPr>
        <w:t>ig.S</w:t>
      </w:r>
      <w:r w:rsidR="00D3045B">
        <w:rPr>
          <w:rFonts w:ascii="Times New Roman" w:hAnsi="Times New Roman" w:cs="Times New Roman"/>
          <w:sz w:val="20"/>
          <w:szCs w:val="20"/>
        </w:rPr>
        <w:t>7</w:t>
      </w:r>
      <w:r w:rsidR="00D3045B">
        <w:rPr>
          <w:rFonts w:ascii="Times New Roman" w:hAnsi="Times New Roman" w:cs="Times New Roman"/>
          <w:sz w:val="20"/>
          <w:szCs w:val="20"/>
        </w:rPr>
        <w:t xml:space="preserve"> </w:t>
      </w:r>
      <w:r w:rsidR="00D3045B" w:rsidRPr="00BF720C">
        <w:rPr>
          <w:rFonts w:ascii="Times New Roman" w:hAnsi="Times New Roman" w:cs="Times New Roman"/>
          <w:sz w:val="20"/>
          <w:szCs w:val="20"/>
        </w:rPr>
        <w:t>PCA s</w:t>
      </w:r>
      <w:r w:rsidR="00D3045B" w:rsidRPr="00BF720C">
        <w:rPr>
          <w:rFonts w:ascii="Times New Roman" w:hAnsi="Times New Roman" w:cs="Times New Roman" w:hint="eastAsia"/>
          <w:sz w:val="20"/>
          <w:szCs w:val="20"/>
        </w:rPr>
        <w:t>c</w:t>
      </w:r>
      <w:r w:rsidR="00D3045B" w:rsidRPr="00BF720C">
        <w:rPr>
          <w:rFonts w:ascii="Times New Roman" w:hAnsi="Times New Roman" w:cs="Times New Roman"/>
          <w:sz w:val="20"/>
          <w:szCs w:val="20"/>
        </w:rPr>
        <w:t xml:space="preserve">ore plots for QC and the other samples based on </w:t>
      </w:r>
      <w:r w:rsidR="00D3045B">
        <w:rPr>
          <w:rFonts w:ascii="Times New Roman" w:hAnsi="Times New Roman" w:cs="Times New Roman"/>
          <w:sz w:val="20"/>
          <w:szCs w:val="20"/>
        </w:rPr>
        <w:t>the GC-MS profiling</w:t>
      </w:r>
      <w:r w:rsidR="00D3045B">
        <w:rPr>
          <w:rFonts w:ascii="Times New Roman" w:hAnsi="Times New Roman" w:cs="Times New Roman"/>
          <w:sz w:val="20"/>
          <w:szCs w:val="20"/>
        </w:rPr>
        <w:t>.</w:t>
      </w:r>
    </w:p>
    <w:p w:rsidR="00D3045B" w:rsidRPr="00D3045B" w:rsidRDefault="00D3045B">
      <w:pPr>
        <w:rPr>
          <w:rFonts w:hint="eastAsia"/>
        </w:rPr>
      </w:pPr>
    </w:p>
    <w:sectPr w:rsidR="00D3045B" w:rsidRPr="00D3045B" w:rsidSect="00517D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9FF"/>
    <w:rsid w:val="0001524E"/>
    <w:rsid w:val="00021798"/>
    <w:rsid w:val="000218F8"/>
    <w:rsid w:val="000331C0"/>
    <w:rsid w:val="00033E06"/>
    <w:rsid w:val="00062CF1"/>
    <w:rsid w:val="00074108"/>
    <w:rsid w:val="000B7633"/>
    <w:rsid w:val="000C26B6"/>
    <w:rsid w:val="000C3950"/>
    <w:rsid w:val="000C6963"/>
    <w:rsid w:val="000E5064"/>
    <w:rsid w:val="000F165E"/>
    <w:rsid w:val="00101E2F"/>
    <w:rsid w:val="00107039"/>
    <w:rsid w:val="00144C33"/>
    <w:rsid w:val="00155A20"/>
    <w:rsid w:val="0019717A"/>
    <w:rsid w:val="001D53B7"/>
    <w:rsid w:val="001D639E"/>
    <w:rsid w:val="001E1A80"/>
    <w:rsid w:val="001E3C2A"/>
    <w:rsid w:val="001F1198"/>
    <w:rsid w:val="00200E13"/>
    <w:rsid w:val="00203B77"/>
    <w:rsid w:val="00203F1D"/>
    <w:rsid w:val="00216EE8"/>
    <w:rsid w:val="0023394F"/>
    <w:rsid w:val="0027269B"/>
    <w:rsid w:val="002776AD"/>
    <w:rsid w:val="002972DB"/>
    <w:rsid w:val="002B668F"/>
    <w:rsid w:val="002E4462"/>
    <w:rsid w:val="0031240C"/>
    <w:rsid w:val="00324E53"/>
    <w:rsid w:val="00334297"/>
    <w:rsid w:val="0034119E"/>
    <w:rsid w:val="00343C77"/>
    <w:rsid w:val="00365BD0"/>
    <w:rsid w:val="00373635"/>
    <w:rsid w:val="003766BC"/>
    <w:rsid w:val="003776BE"/>
    <w:rsid w:val="00380316"/>
    <w:rsid w:val="0038576B"/>
    <w:rsid w:val="003963A7"/>
    <w:rsid w:val="003D7013"/>
    <w:rsid w:val="003E62FA"/>
    <w:rsid w:val="003F66E0"/>
    <w:rsid w:val="00400A7F"/>
    <w:rsid w:val="004038CF"/>
    <w:rsid w:val="004206FF"/>
    <w:rsid w:val="00422C4F"/>
    <w:rsid w:val="00430B94"/>
    <w:rsid w:val="00435CFB"/>
    <w:rsid w:val="00456A8B"/>
    <w:rsid w:val="004870A3"/>
    <w:rsid w:val="00493FFA"/>
    <w:rsid w:val="004970C6"/>
    <w:rsid w:val="004A6579"/>
    <w:rsid w:val="004B5D57"/>
    <w:rsid w:val="004B6B30"/>
    <w:rsid w:val="004C3EE5"/>
    <w:rsid w:val="004C560E"/>
    <w:rsid w:val="004D7DB7"/>
    <w:rsid w:val="004E6CED"/>
    <w:rsid w:val="00517DA5"/>
    <w:rsid w:val="00521663"/>
    <w:rsid w:val="00527285"/>
    <w:rsid w:val="0055271C"/>
    <w:rsid w:val="0056748B"/>
    <w:rsid w:val="005734DA"/>
    <w:rsid w:val="005914EC"/>
    <w:rsid w:val="005961DE"/>
    <w:rsid w:val="005A1023"/>
    <w:rsid w:val="005A5D3E"/>
    <w:rsid w:val="005B029B"/>
    <w:rsid w:val="005B5B64"/>
    <w:rsid w:val="005C2D87"/>
    <w:rsid w:val="005C492C"/>
    <w:rsid w:val="00622211"/>
    <w:rsid w:val="00623A1F"/>
    <w:rsid w:val="006327F3"/>
    <w:rsid w:val="00682BAA"/>
    <w:rsid w:val="00683C94"/>
    <w:rsid w:val="00686898"/>
    <w:rsid w:val="006A0B35"/>
    <w:rsid w:val="006B3372"/>
    <w:rsid w:val="006B4952"/>
    <w:rsid w:val="006B518B"/>
    <w:rsid w:val="006D101C"/>
    <w:rsid w:val="006E2D4B"/>
    <w:rsid w:val="006F34AB"/>
    <w:rsid w:val="006F586B"/>
    <w:rsid w:val="00700FBC"/>
    <w:rsid w:val="00713BE8"/>
    <w:rsid w:val="007171E0"/>
    <w:rsid w:val="00736C3A"/>
    <w:rsid w:val="0074702B"/>
    <w:rsid w:val="00764544"/>
    <w:rsid w:val="007A7407"/>
    <w:rsid w:val="007D73D3"/>
    <w:rsid w:val="007E1DC9"/>
    <w:rsid w:val="007E25B1"/>
    <w:rsid w:val="007E4054"/>
    <w:rsid w:val="008020F9"/>
    <w:rsid w:val="00813F31"/>
    <w:rsid w:val="00821C01"/>
    <w:rsid w:val="00844EB3"/>
    <w:rsid w:val="0085000A"/>
    <w:rsid w:val="0085347B"/>
    <w:rsid w:val="00854BF9"/>
    <w:rsid w:val="008710D1"/>
    <w:rsid w:val="00892B06"/>
    <w:rsid w:val="008B5B52"/>
    <w:rsid w:val="008C1993"/>
    <w:rsid w:val="008C2CC4"/>
    <w:rsid w:val="008D2F6A"/>
    <w:rsid w:val="008D3B47"/>
    <w:rsid w:val="008E3788"/>
    <w:rsid w:val="008F2D35"/>
    <w:rsid w:val="008F4F46"/>
    <w:rsid w:val="008F7FC0"/>
    <w:rsid w:val="00945D75"/>
    <w:rsid w:val="00947797"/>
    <w:rsid w:val="00986EDE"/>
    <w:rsid w:val="00990831"/>
    <w:rsid w:val="00996FEC"/>
    <w:rsid w:val="009C44C7"/>
    <w:rsid w:val="009D737F"/>
    <w:rsid w:val="009E4212"/>
    <w:rsid w:val="009E6663"/>
    <w:rsid w:val="00A130C4"/>
    <w:rsid w:val="00A31D66"/>
    <w:rsid w:val="00A40359"/>
    <w:rsid w:val="00A70092"/>
    <w:rsid w:val="00A774D9"/>
    <w:rsid w:val="00A8142A"/>
    <w:rsid w:val="00A85790"/>
    <w:rsid w:val="00A9160A"/>
    <w:rsid w:val="00A931B2"/>
    <w:rsid w:val="00A9432A"/>
    <w:rsid w:val="00A94B53"/>
    <w:rsid w:val="00AA26EA"/>
    <w:rsid w:val="00AA4BB1"/>
    <w:rsid w:val="00AA5FD1"/>
    <w:rsid w:val="00AB7196"/>
    <w:rsid w:val="00AC388D"/>
    <w:rsid w:val="00AD0AE9"/>
    <w:rsid w:val="00AE4969"/>
    <w:rsid w:val="00AE5038"/>
    <w:rsid w:val="00AF5370"/>
    <w:rsid w:val="00B04821"/>
    <w:rsid w:val="00B1589E"/>
    <w:rsid w:val="00B36363"/>
    <w:rsid w:val="00B44617"/>
    <w:rsid w:val="00B45365"/>
    <w:rsid w:val="00B46100"/>
    <w:rsid w:val="00B47BED"/>
    <w:rsid w:val="00B47DA9"/>
    <w:rsid w:val="00B74724"/>
    <w:rsid w:val="00B7738E"/>
    <w:rsid w:val="00B82AEF"/>
    <w:rsid w:val="00BB2009"/>
    <w:rsid w:val="00BB24A8"/>
    <w:rsid w:val="00BB3CD0"/>
    <w:rsid w:val="00BE7B1E"/>
    <w:rsid w:val="00BF29FF"/>
    <w:rsid w:val="00BF7788"/>
    <w:rsid w:val="00C12B08"/>
    <w:rsid w:val="00C27511"/>
    <w:rsid w:val="00C3781F"/>
    <w:rsid w:val="00C41B1A"/>
    <w:rsid w:val="00C47551"/>
    <w:rsid w:val="00C621D4"/>
    <w:rsid w:val="00C662D7"/>
    <w:rsid w:val="00C73E32"/>
    <w:rsid w:val="00C835B0"/>
    <w:rsid w:val="00C87EAD"/>
    <w:rsid w:val="00C9117C"/>
    <w:rsid w:val="00C93B78"/>
    <w:rsid w:val="00CA3588"/>
    <w:rsid w:val="00CC649A"/>
    <w:rsid w:val="00CD55AA"/>
    <w:rsid w:val="00CE67C8"/>
    <w:rsid w:val="00D01715"/>
    <w:rsid w:val="00D06CD4"/>
    <w:rsid w:val="00D07F31"/>
    <w:rsid w:val="00D10006"/>
    <w:rsid w:val="00D20E64"/>
    <w:rsid w:val="00D3045B"/>
    <w:rsid w:val="00D3281B"/>
    <w:rsid w:val="00D60EDF"/>
    <w:rsid w:val="00D640CE"/>
    <w:rsid w:val="00D73252"/>
    <w:rsid w:val="00D75DF8"/>
    <w:rsid w:val="00D96E7C"/>
    <w:rsid w:val="00DB6AD2"/>
    <w:rsid w:val="00DC4B55"/>
    <w:rsid w:val="00DD2ED1"/>
    <w:rsid w:val="00DE14CC"/>
    <w:rsid w:val="00DE3000"/>
    <w:rsid w:val="00DF1514"/>
    <w:rsid w:val="00DF46B4"/>
    <w:rsid w:val="00E16897"/>
    <w:rsid w:val="00E314FB"/>
    <w:rsid w:val="00E32155"/>
    <w:rsid w:val="00E700E8"/>
    <w:rsid w:val="00E70588"/>
    <w:rsid w:val="00E723C0"/>
    <w:rsid w:val="00E76E08"/>
    <w:rsid w:val="00E85733"/>
    <w:rsid w:val="00E936A4"/>
    <w:rsid w:val="00E93E64"/>
    <w:rsid w:val="00EA0353"/>
    <w:rsid w:val="00EA0CC5"/>
    <w:rsid w:val="00EA7EC6"/>
    <w:rsid w:val="00EB035B"/>
    <w:rsid w:val="00EB5943"/>
    <w:rsid w:val="00F0043A"/>
    <w:rsid w:val="00F3628F"/>
    <w:rsid w:val="00F46274"/>
    <w:rsid w:val="00F50C6F"/>
    <w:rsid w:val="00F65B48"/>
    <w:rsid w:val="00F968F2"/>
    <w:rsid w:val="00F97B49"/>
    <w:rsid w:val="00FA579E"/>
    <w:rsid w:val="00FC6B39"/>
    <w:rsid w:val="00FD0FDD"/>
    <w:rsid w:val="00FF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0E493"/>
  <w15:chartTrackingRefBased/>
  <w15:docId w15:val="{34A8ED61-C7AF-4A49-B352-EF7AE4455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06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iwei</dc:creator>
  <cp:keywords/>
  <dc:description/>
  <cp:lastModifiedBy>liweiwei</cp:lastModifiedBy>
  <cp:revision>6</cp:revision>
  <dcterms:created xsi:type="dcterms:W3CDTF">2022-05-11T02:05:00Z</dcterms:created>
  <dcterms:modified xsi:type="dcterms:W3CDTF">2022-05-11T02:51:00Z</dcterms:modified>
</cp:coreProperties>
</file>